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>
          <w:rFonts w:cs="Times New Roman" w:ascii="Times New Roman" w:hAnsi="Times New Roman"/>
          <w:b/>
          <w:sz w:val="32"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32"/>
          <w:szCs w:val="24"/>
          <w:lang w:val="en-US"/>
        </w:rPr>
        <w:t xml:space="preserve">Circulating </w:t>
      </w:r>
      <w:r>
        <w:rPr>
          <w:rFonts w:cs="Times New Roman" w:ascii="Times New Roman" w:hAnsi="Times New Roman"/>
          <w:b/>
          <w:i/>
          <w:sz w:val="32"/>
          <w:szCs w:val="24"/>
          <w:lang w:val="en-US"/>
        </w:rPr>
        <w:t>VEGF</w:t>
      </w:r>
      <w:r>
        <w:rPr>
          <w:rFonts w:cs="Times New Roman" w:ascii="Times New Roman" w:hAnsi="Times New Roman"/>
          <w:b/>
          <w:sz w:val="32"/>
          <w:szCs w:val="24"/>
          <w:lang w:val="en-US"/>
        </w:rPr>
        <w:t xml:space="preserve"> and </w:t>
      </w:r>
      <w:r>
        <w:rPr>
          <w:rFonts w:cs="Times New Roman" w:ascii="Times New Roman" w:hAnsi="Times New Roman"/>
          <w:b/>
          <w:i/>
          <w:sz w:val="32"/>
          <w:szCs w:val="24"/>
          <w:lang w:val="en-US"/>
        </w:rPr>
        <w:t>eNOS</w:t>
      </w:r>
      <w:r>
        <w:rPr>
          <w:rFonts w:cs="Times New Roman" w:ascii="Times New Roman" w:hAnsi="Times New Roman"/>
          <w:b/>
          <w:sz w:val="32"/>
          <w:szCs w:val="24"/>
          <w:lang w:val="en-US"/>
        </w:rPr>
        <w:t xml:space="preserve"> variations as predictors of outcome in metastatic </w:t>
      </w:r>
      <w:r>
        <w:rPr>
          <w:rStyle w:val="Highlight"/>
          <w:rFonts w:cs="Times New Roman" w:ascii="Times New Roman" w:hAnsi="Times New Roman"/>
          <w:b/>
          <w:sz w:val="32"/>
          <w:szCs w:val="24"/>
          <w:lang w:val="en-US"/>
        </w:rPr>
        <w:t xml:space="preserve">colorectal cancer patients receiving bevacizumab   </w:t>
      </w:r>
    </w:p>
    <w:p>
      <w:pPr>
        <w:pStyle w:val="Normal"/>
        <w:spacing w:lineRule="auto" w:line="480"/>
        <w:rPr>
          <w:rStyle w:val="Highlight"/>
          <w:rFonts w:ascii="Times New Roman" w:hAnsi="Times New Roman" w:cs="Times New Roman"/>
          <w:b/>
          <w:b/>
          <w:sz w:val="32"/>
          <w:szCs w:val="24"/>
          <w:lang w:val="en-US"/>
        </w:rPr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iorgia Marisi, Emanuela Scarpi, Alessandro Passardi, Oriana Nanni, Angela Ragazzini, Martina Valgiusti, Andrea Casadei Gardini, Luca Maria Neri, Giovanni Luca Frassineti, Dino Amadori &amp; Paola Uliv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D0D0D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  <w:lang w:val="en-US"/>
        </w:rPr>
        <w:t xml:space="preserve">Supplementary Table S1. Correlation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between median biomarker values</w:t>
      </w:r>
      <w:r>
        <w:rPr>
          <w:rFonts w:cs="Times New Roman" w:ascii="Times New Roman" w:hAnsi="Times New Roman"/>
          <w:b/>
          <w:color w:val="0D0D0D"/>
          <w:sz w:val="24"/>
          <w:szCs w:val="24"/>
          <w:lang w:val="en-US"/>
        </w:rPr>
        <w:t xml:space="preserve"> and clinical-pathological features </w:t>
      </w:r>
    </w:p>
    <w:p>
      <w:pPr>
        <w:pStyle w:val="Normal"/>
        <w:rPr>
          <w:rFonts w:ascii="Times New Roman" w:hAnsi="Times New Roman" w:cs="Times New Roman"/>
          <w:b/>
          <w:b/>
          <w:color w:val="0D0D0D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D0D0D"/>
          <w:sz w:val="24"/>
          <w:szCs w:val="24"/>
          <w:lang w:val="en-US"/>
        </w:rPr>
      </w:r>
    </w:p>
    <w:tbl>
      <w:tblPr>
        <w:tblW w:w="152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404"/>
        <w:gridCol w:w="2404"/>
        <w:gridCol w:w="2404"/>
        <w:gridCol w:w="2405"/>
        <w:gridCol w:w="2405"/>
      </w:tblGrid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GF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X</w:t>
            </w:r>
          </w:p>
        </w:tc>
        <w:tc>
          <w:tcPr>
            <w:tcW w:w="2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F1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PHB</w:t>
            </w:r>
          </w:p>
        </w:tc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NOS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</w:rPr>
            </w:r>
          </w:p>
        </w:tc>
        <w:tc>
          <w:tcPr>
            <w:tcW w:w="1202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edian value (range)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3 (0.72-34.8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0.37-6.0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35-5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2 (0.35-78.20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0 (0.53-118.1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 (0.54-50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0.34-4.78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 (0.28-4.2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6 (0.21-129.5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6 (0.41-123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erformance Status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 (ECOG) 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9 (0.68-50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0.34-6.0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28-5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 (0.37-129.5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2 (0.41-123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-2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0 (0.54-19.94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37-2.4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 (0.43-3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8 (0.21-39.80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 (0.59-85.43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Tumor localization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Rectum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9 (0.72-37.69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7 (0.34-4.54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1 (0.41-4.2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16 (0.38-64.80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 (0.59-123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Colon 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 (0.54-50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 (0.37-6.0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 (0.28-5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 (0.21-129.5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1 (0.41-118.1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D0D0D"/>
                <w:sz w:val="24"/>
                <w:szCs w:val="24"/>
                <w:lang w:val="en-GB"/>
              </w:rPr>
              <w:t>Right sid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2.27 (0.54-50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1.13 (0.37-4.78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1.08 (0.34-5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2.70 (0.21-129.5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4.88 (0.41-118.1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D0D0D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D0D0D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color w:val="0D0D0D"/>
                <w:sz w:val="24"/>
                <w:szCs w:val="24"/>
                <w:lang w:val="en-GB"/>
              </w:rPr>
              <w:t>Left sid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2.36 (0.68-37.69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1.37 (0.34-6.0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1.17 (0.28-4.2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3.57 (0.38-69.55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D0D0D"/>
                <w:sz w:val="24"/>
                <w:szCs w:val="24"/>
              </w:rPr>
              <w:t>7.14 (0.59-123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trike/>
                <w:color w:val="0D0D0D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trike/>
                <w:color w:val="0D0D0D"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trike/>
                <w:color w:val="0D0D0D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trike/>
                <w:color w:val="0D0D0D"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color w:val="0D0D0D"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color w:val="0D0D0D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color w:val="0D0D0D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color w:val="0D0D0D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color w:val="0D0D0D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Stage at diagnosi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highlight w:val="yellow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highlight w:val="yellow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tabs>
                <w:tab w:val="clear" w:pos="708"/>
                <w:tab w:val="left" w:pos="1176" w:leader="none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-III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 (0.54-50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 (0.39-4.78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0.35-3.94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2 (0.21-129.5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7 (0.88-67.14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V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4 (0.72-37.69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 (0.34-6.0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1 (0.28-5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 (0.35-78.20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2 (0.41-123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Grad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+2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7 (0.68-37.69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 (0.34-4.54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 (0.28-4.23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87 (0.35-69.55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1 (0.53-123.16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0 (0.54-50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5 (0.42-6.0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0.34-5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1 (0.21-129.5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 (0.41-118.15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KRAS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 status</w:t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0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Wild type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3 (0.68-37.69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 (0.34-6.07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 (0.28-5.38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 (0.35-64.80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 (0.49-57.34)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utated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5 (0.54-50.80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1 (0.39-4.78)</w:t>
            </w:r>
          </w:p>
        </w:tc>
        <w:tc>
          <w:tcPr>
            <w:tcW w:w="240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8 (0.35-4.0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3 (0.21-129.51)</w:t>
            </w:r>
          </w:p>
        </w:tc>
        <w:tc>
          <w:tcPr>
            <w:tcW w:w="240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83 (0.41-123.16)</w:t>
            </w:r>
          </w:p>
        </w:tc>
      </w:tr>
      <w:tr>
        <w:trPr/>
        <w:tc>
          <w:tcPr>
            <w:tcW w:w="3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  <w:lang w:val="en-GB"/>
              </w:rPr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  <w:tc>
          <w:tcPr>
            <w:tcW w:w="2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trike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trike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-14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S2. Median biomarker values at baseline in relation to objective response</w:t>
      </w:r>
    </w:p>
    <w:p>
      <w:pPr>
        <w:pStyle w:val="Normal"/>
        <w:ind w:left="-142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18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3402"/>
        <w:gridCol w:w="3685"/>
        <w:gridCol w:w="1560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biomarker valu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(range, IQR) at baseline 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Responders (CR+P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=37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n responders (SD+PD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n=2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T + B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EGF-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8 (0.54-50.80, 2.40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5 (0.68-21.47, 4.9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 (0.34-4.78, 0.94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 (0.24-4.09, 0.9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F-1α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 (0.28-5.38, 0.85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 (0.34-4.01, 1.9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5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B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0 (0.21-129.51, 4.39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5 (0.37-69.55, 7.6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5 (0.41-67.14, 6.27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7 (0.85-65.49, 18.9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7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Responder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38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on responder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27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GF-A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6 (0.49-34.87, 1.89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2 (0.96-23.93, 5.76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X-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 (0.37-4.20, 0.78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 (0.45-6.07, 1.0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2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F-1α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 (0.27-3.17, 0.80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 (0.53-3.94, 1.61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3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PHB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 (0.35-78.20, 3.22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4 (0.56-47.83, 14.43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OS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 (1.14-118.15, 7.97)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2 (0.49-123.16, 14.1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ind w:left="-142" w:hanging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CT, chemotherapy; B, bevacizumab; CR: complete response; PR: partial response; SD: stable disease; PD: progressive diseas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ind w:left="-709" w:hanging="0"/>
        <w:rPr/>
      </w:pPr>
      <w:r>
        <w:rPr>
          <w:rFonts w:cs="Times New Roman" w:ascii="Times New Roman" w:hAnsi="Times New Roman"/>
          <w:b/>
          <w:color w:val="C00000"/>
          <w:sz w:val="24"/>
          <w:szCs w:val="24"/>
          <w:lang w:val="en-US"/>
        </w:rPr>
        <w:t>Supplementary Table S3. PFS and OS in relation to median baseline biomarker values</w:t>
      </w:r>
      <w:r>
        <w:rPr/>
        <w:t xml:space="preserve">  </w:t>
      </w:r>
    </w:p>
    <w:tbl>
      <w:tblPr>
        <w:tblW w:w="1587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450"/>
        <w:gridCol w:w="1698"/>
        <w:gridCol w:w="821"/>
        <w:gridCol w:w="1985"/>
        <w:gridCol w:w="850"/>
        <w:gridCol w:w="1559"/>
        <w:gridCol w:w="1843"/>
        <w:gridCol w:w="851"/>
        <w:gridCol w:w="1984"/>
        <w:gridCol w:w="851"/>
      </w:tblGrid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680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T+B (n=64)</w:t>
            </w:r>
          </w:p>
        </w:tc>
        <w:tc>
          <w:tcPr>
            <w:tcW w:w="708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CT (n=65)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 xml:space="preserve">Median baseline value 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. patients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PFS (months)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OS (months)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o. patien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PFS (months)</w:t>
            </w:r>
          </w:p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Median OS (months)</w:t>
            </w:r>
          </w:p>
          <w:p>
            <w:pPr>
              <w:pStyle w:val="Normal"/>
              <w:spacing w:lineRule="exact" w:line="34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(95% C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I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EGF-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≤2.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1 (6.8-12.4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 (13.1-31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(6.5-9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 (17.1-37.3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2.3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 (6.9-13.1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8 (12.7-33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8.9-12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 (14.5-28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2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X-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≤1.2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 (6.8-14.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2 (13.1-35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 (6.3-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 (15.0-28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1.23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6.9-10.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1 (12.7-27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0 (8.9-21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 (17.1-30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IF-1α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≤1.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4 (8.1-12.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 (13.1-33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(6.5-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8 (16.6-29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1.1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 (6.8-10.9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 (9.0-27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 (8.3-15.0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3 (16.8-2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3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PHB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3.0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2 (8.3-14.7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7 (13.9-35.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 (6.5-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2 (16.6-28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3.04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 (6.8-10.6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.3 (9.0-27.1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3 (8.9-13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5 (16.8-29.2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8</w:t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eNOS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≤6.5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(6.1-10.2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6 (8.7-27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 (6.5-9.5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7 (16.6-29.6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gt;6.52</w:t>
            </w:r>
          </w:p>
        </w:tc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7 (7.7-13.1)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4 (15.9-33.5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6 (7.8-12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0 (16.8-29.1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96</w:t>
            </w:r>
          </w:p>
        </w:tc>
      </w:tr>
    </w:tbl>
    <w:p>
      <w:pPr>
        <w:pStyle w:val="Normal"/>
        <w:ind w:left="-709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ind w:left="-709" w:hanging="0"/>
        <w:rPr/>
      </w:pPr>
      <w:r>
        <w:rPr>
          <w:rFonts w:cs="Times New Roman" w:ascii="Times New Roman" w:hAnsi="Times New Roman"/>
          <w:sz w:val="18"/>
          <w:szCs w:val="18"/>
          <w:lang w:val="en-US"/>
        </w:rPr>
        <w:t>CT, chemotherapy; B, bevacizumab; PFS, progression-free survival;  OS, overall survival</w:t>
      </w:r>
    </w:p>
    <w:p>
      <w:pPr>
        <w:pStyle w:val="Normal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Highlight">
    <w:name w:val="highlight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6T14:44:00Z</dcterms:created>
  <dc:creator>giorgia.marisi</dc:creator>
  <dc:description/>
  <cp:keywords/>
  <dc:language>en-US</dc:language>
  <cp:lastModifiedBy>grainne.tierney</cp:lastModifiedBy>
  <cp:lastPrinted>2017-02-08T09:36:00Z</cp:lastPrinted>
  <dcterms:modified xsi:type="dcterms:W3CDTF">2017-02-17T13:46:00Z</dcterms:modified>
  <cp:revision>3</cp:revision>
  <dc:subject/>
  <dc:title/>
</cp:coreProperties>
</file>